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D30224" w14:textId="77777777" w:rsidR="00493D96" w:rsidRDefault="00493D96" w:rsidP="003947D3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493D96">
        <w:rPr>
          <w:rFonts w:ascii="Times New Roman" w:hAnsi="Times New Roman" w:cs="Times New Roman"/>
          <w:b/>
          <w:bCs/>
          <w:sz w:val="24"/>
        </w:rPr>
        <w:t>Original Western Blot Images</w:t>
      </w:r>
    </w:p>
    <w:p w14:paraId="0CB399D7" w14:textId="77777777" w:rsidR="00493D96" w:rsidRDefault="003947D3" w:rsidP="003947D3">
      <w:pPr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Figure S1 </w:t>
      </w:r>
    </w:p>
    <w:p w14:paraId="458394B2" w14:textId="2E1F9569" w:rsidR="003947D3" w:rsidRDefault="003947D3" w:rsidP="003947D3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3947D3">
        <w:rPr>
          <w:rFonts w:ascii="Times New Roman" w:hAnsi="Times New Roman" w:cs="Times New Roman"/>
          <w:b/>
          <w:bCs/>
          <w:sz w:val="24"/>
        </w:rPr>
        <w:t>Western Blot detection of the key subunit P65 protein in the NF-</w:t>
      </w:r>
      <w:proofErr w:type="spellStart"/>
      <w:r w:rsidRPr="003947D3">
        <w:rPr>
          <w:rFonts w:ascii="Times New Roman" w:hAnsi="Times New Roman" w:cs="Times New Roman"/>
          <w:b/>
          <w:bCs/>
          <w:sz w:val="24"/>
        </w:rPr>
        <w:t>κB</w:t>
      </w:r>
      <w:proofErr w:type="spellEnd"/>
      <w:r w:rsidRPr="003947D3">
        <w:rPr>
          <w:rFonts w:ascii="Times New Roman" w:hAnsi="Times New Roman" w:cs="Times New Roman"/>
          <w:b/>
          <w:bCs/>
          <w:sz w:val="24"/>
        </w:rPr>
        <w:t xml:space="preserve"> signaling pathway</w:t>
      </w:r>
    </w:p>
    <w:p w14:paraId="60EB0F22" w14:textId="2A2D4B6A" w:rsidR="00872531" w:rsidRDefault="002A43B6" w:rsidP="00493D96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6B2E70B" wp14:editId="79F3DB1F">
            <wp:extent cx="5274310" cy="1415415"/>
            <wp:effectExtent l="0" t="0" r="0" b="0"/>
            <wp:docPr id="1614410626" name="Picture 1" descr="A close-up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4410626" name="Picture 1" descr="A close-up of a test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1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236260" w14:textId="3DF8FB35" w:rsidR="00493D96" w:rsidRPr="00493D96" w:rsidRDefault="00493D96" w:rsidP="00493D96">
      <w:pPr>
        <w:spacing w:after="0"/>
        <w:rPr>
          <w:rFonts w:ascii="Times New Roman" w:hAnsi="Times New Roman" w:cs="Times New Roman" w:hint="eastAsia"/>
          <w:sz w:val="21"/>
          <w:szCs w:val="21"/>
        </w:rPr>
      </w:pPr>
      <w:r w:rsidRPr="00493D96">
        <w:rPr>
          <w:rFonts w:ascii="Times New Roman" w:hAnsi="Times New Roman" w:cs="Times New Roman" w:hint="eastAsia"/>
          <w:sz w:val="21"/>
          <w:szCs w:val="21"/>
        </w:rPr>
        <w:t>*</w:t>
      </w:r>
      <w:r w:rsidRPr="00493D96">
        <w:rPr>
          <w:rFonts w:ascii="Times New Roman" w:hAnsi="Times New Roman" w:cs="Times New Roman"/>
          <w:sz w:val="21"/>
          <w:szCs w:val="21"/>
        </w:rPr>
        <w:t>All measurements were performed with a minimum of three technical replicates</w:t>
      </w:r>
      <w:r>
        <w:rPr>
          <w:rFonts w:ascii="Times New Roman" w:hAnsi="Times New Roman" w:cs="Times New Roman"/>
          <w:sz w:val="21"/>
          <w:szCs w:val="21"/>
        </w:rPr>
        <w:t>.</w:t>
      </w:r>
    </w:p>
    <w:p w14:paraId="73739D6E" w14:textId="1E8341A8" w:rsidR="00872531" w:rsidRDefault="00872531">
      <w:pPr>
        <w:widowControl/>
        <w:rPr>
          <w:rFonts w:ascii="Times New Roman" w:hAnsi="Times New Roman" w:cs="Times New Roman"/>
        </w:rPr>
      </w:pPr>
    </w:p>
    <w:p w14:paraId="482B3DBC" w14:textId="77777777" w:rsidR="00493D96" w:rsidRDefault="00D12D00" w:rsidP="00D12D00">
      <w:pPr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igure S</w:t>
      </w:r>
      <w:r w:rsidR="00EC115E"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</w:p>
    <w:p w14:paraId="0D8BF214" w14:textId="102A7731" w:rsidR="00D12D00" w:rsidRDefault="00D12D00" w:rsidP="00D12D00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3947D3">
        <w:rPr>
          <w:rFonts w:ascii="Times New Roman" w:hAnsi="Times New Roman" w:cs="Times New Roman"/>
          <w:b/>
          <w:bCs/>
          <w:sz w:val="24"/>
        </w:rPr>
        <w:t xml:space="preserve">Western Blot detection of the key subunit </w:t>
      </w:r>
      <w:r>
        <w:rPr>
          <w:rFonts w:ascii="Times New Roman" w:hAnsi="Times New Roman" w:cs="Times New Roman" w:hint="eastAsia"/>
          <w:b/>
          <w:bCs/>
          <w:sz w:val="24"/>
        </w:rPr>
        <w:t>TLR4</w:t>
      </w:r>
      <w:r w:rsidRPr="003947D3">
        <w:rPr>
          <w:rFonts w:ascii="Times New Roman" w:hAnsi="Times New Roman" w:cs="Times New Roman"/>
          <w:b/>
          <w:bCs/>
          <w:sz w:val="24"/>
        </w:rPr>
        <w:t xml:space="preserve"> protein in the NF-</w:t>
      </w:r>
      <w:proofErr w:type="spellStart"/>
      <w:r w:rsidRPr="003947D3">
        <w:rPr>
          <w:rFonts w:ascii="Times New Roman" w:hAnsi="Times New Roman" w:cs="Times New Roman"/>
          <w:b/>
          <w:bCs/>
          <w:sz w:val="24"/>
        </w:rPr>
        <w:t>κB</w:t>
      </w:r>
      <w:proofErr w:type="spellEnd"/>
      <w:r w:rsidRPr="003947D3">
        <w:rPr>
          <w:rFonts w:ascii="Times New Roman" w:hAnsi="Times New Roman" w:cs="Times New Roman"/>
          <w:b/>
          <w:bCs/>
          <w:sz w:val="24"/>
        </w:rPr>
        <w:t xml:space="preserve"> signaling pathway</w:t>
      </w:r>
    </w:p>
    <w:p w14:paraId="258B138E" w14:textId="0934E477" w:rsidR="0070122A" w:rsidRDefault="00493D9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D2D6027" wp14:editId="42B78233">
            <wp:extent cx="5274310" cy="1159510"/>
            <wp:effectExtent l="0" t="0" r="0" b="0"/>
            <wp:docPr id="895605457" name="Picture 2" descr="A close-up of a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5605457" name="Picture 2" descr="A close-up of a screen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59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8E2417" w14:textId="77777777" w:rsidR="00493D96" w:rsidRPr="00493D96" w:rsidRDefault="00493D96" w:rsidP="00493D96">
      <w:pPr>
        <w:spacing w:after="0"/>
        <w:rPr>
          <w:rFonts w:ascii="Times New Roman" w:hAnsi="Times New Roman" w:cs="Times New Roman" w:hint="eastAsia"/>
          <w:sz w:val="21"/>
          <w:szCs w:val="21"/>
        </w:rPr>
      </w:pPr>
      <w:r w:rsidRPr="00493D96">
        <w:rPr>
          <w:rFonts w:ascii="Times New Roman" w:hAnsi="Times New Roman" w:cs="Times New Roman" w:hint="eastAsia"/>
          <w:sz w:val="21"/>
          <w:szCs w:val="21"/>
        </w:rPr>
        <w:t>*</w:t>
      </w:r>
      <w:r w:rsidRPr="00493D96">
        <w:rPr>
          <w:rFonts w:ascii="Times New Roman" w:hAnsi="Times New Roman" w:cs="Times New Roman"/>
          <w:sz w:val="21"/>
          <w:szCs w:val="21"/>
        </w:rPr>
        <w:t>All measurements were performed with a minimum of three technical replicates</w:t>
      </w:r>
      <w:r>
        <w:rPr>
          <w:rFonts w:ascii="Times New Roman" w:hAnsi="Times New Roman" w:cs="Times New Roman"/>
          <w:sz w:val="21"/>
          <w:szCs w:val="21"/>
        </w:rPr>
        <w:t>.</w:t>
      </w:r>
    </w:p>
    <w:p w14:paraId="49E22C79" w14:textId="77777777" w:rsidR="00493D96" w:rsidRPr="00493D96" w:rsidRDefault="00493D96">
      <w:pPr>
        <w:rPr>
          <w:rFonts w:ascii="Times New Roman" w:hAnsi="Times New Roman" w:cs="Times New Roman" w:hint="eastAsia"/>
          <w:b/>
          <w:bCs/>
        </w:rPr>
      </w:pPr>
    </w:p>
    <w:sectPr w:rsidR="00493D96" w:rsidRPr="00493D96" w:rsidSect="003947D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531"/>
    <w:rsid w:val="000319C4"/>
    <w:rsid w:val="000A773C"/>
    <w:rsid w:val="002A43B6"/>
    <w:rsid w:val="0035041B"/>
    <w:rsid w:val="003947D3"/>
    <w:rsid w:val="0040095F"/>
    <w:rsid w:val="00493D96"/>
    <w:rsid w:val="004D29A0"/>
    <w:rsid w:val="00503A95"/>
    <w:rsid w:val="00540446"/>
    <w:rsid w:val="0070122A"/>
    <w:rsid w:val="00872531"/>
    <w:rsid w:val="00954C95"/>
    <w:rsid w:val="00A20D2F"/>
    <w:rsid w:val="00A57F7B"/>
    <w:rsid w:val="00AA0435"/>
    <w:rsid w:val="00B14362"/>
    <w:rsid w:val="00B228A8"/>
    <w:rsid w:val="00BD1F88"/>
    <w:rsid w:val="00C41BE0"/>
    <w:rsid w:val="00C83F53"/>
    <w:rsid w:val="00D12D00"/>
    <w:rsid w:val="00D32538"/>
    <w:rsid w:val="00EC115E"/>
    <w:rsid w:val="00FE3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BBEB7"/>
  <w15:chartTrackingRefBased/>
  <w15:docId w15:val="{E1998EBD-AE81-454D-8C45-965D4BF0B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7253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25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253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253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253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253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253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253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253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253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25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25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2531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2531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2531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253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253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253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87253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25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253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253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25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25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25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25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25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25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253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3947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dengixong@outlook.com</dc:creator>
  <cp:keywords/>
  <dc:description/>
  <cp:lastModifiedBy>huadengixong@outlook.com</cp:lastModifiedBy>
  <cp:revision>5</cp:revision>
  <dcterms:created xsi:type="dcterms:W3CDTF">2025-04-22T13:39:00Z</dcterms:created>
  <dcterms:modified xsi:type="dcterms:W3CDTF">2025-09-25T15:24:00Z</dcterms:modified>
</cp:coreProperties>
</file>